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4961D" w14:textId="77777777" w:rsidR="00123E6A" w:rsidRDefault="00123E6A"/>
    <w:p w14:paraId="0BE99DE2" w14:textId="108931D4" w:rsidR="00F90459" w:rsidRDefault="005963E9" w:rsidP="00F90459">
      <w:pPr>
        <w:rPr>
          <w:rFonts w:ascii="Times New Roman" w:hAnsi="Times New Roman" w:cs="Times New Roman"/>
          <w:sz w:val="24"/>
          <w:szCs w:val="24"/>
        </w:rPr>
      </w:pPr>
      <w:r w:rsidRPr="005963E9">
        <w:rPr>
          <w:rFonts w:ascii="Times New Roman" w:hAnsi="Times New Roman" w:cs="Times New Roman"/>
          <w:sz w:val="24"/>
          <w:szCs w:val="24"/>
        </w:rPr>
        <w:t>Supplementary Table 4. Multivariable Linear Regression Analysis with MFR as a Continuous Outcome</w:t>
      </w:r>
    </w:p>
    <w:p w14:paraId="1EE7BED5" w14:textId="77777777" w:rsidR="005963E9" w:rsidRPr="00113FA1" w:rsidRDefault="005963E9" w:rsidP="005963E9">
      <w:pPr>
        <w:rPr>
          <w:rFonts w:ascii="Arial" w:hAnsi="Arial" w:cs="Arial"/>
          <w:szCs w:val="21"/>
        </w:rPr>
      </w:pPr>
    </w:p>
    <w:tbl>
      <w:tblPr>
        <w:tblStyle w:val="TableGrid"/>
        <w:tblW w:w="694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1844"/>
      </w:tblGrid>
      <w:tr w:rsidR="005963E9" w:rsidRPr="00FE6173" w14:paraId="520D463D" w14:textId="77777777" w:rsidTr="005963E9">
        <w:trPr>
          <w:trHeight w:val="92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B90AE99" w14:textId="77777777" w:rsidR="005963E9" w:rsidRPr="00FE6173" w:rsidRDefault="005963E9" w:rsidP="00ED67C3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6C5D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86E66B" w14:textId="7F4F13CB" w:rsidR="005963E9" w:rsidRPr="006D6C4C" w:rsidRDefault="005963E9" w:rsidP="00ED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Theme="minorEastAsia" w:eastAsiaTheme="minorEastAsia" w:hAnsiTheme="minorEastAsia" w:cs="Times New Roman" w:hint="eastAsia"/>
                <w:b/>
                <w:sz w:val="20"/>
                <w:szCs w:val="20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6D6C4C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42719C" w14:textId="77777777" w:rsidR="005963E9" w:rsidRPr="006D6C4C" w:rsidRDefault="005963E9" w:rsidP="00ED67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963E9" w:rsidRPr="00FE6173" w14:paraId="7E23185F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4C6075" w14:textId="70297C76" w:rsidR="005963E9" w:rsidRPr="006D6C4C" w:rsidRDefault="005963E9" w:rsidP="00ED67C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LDL-</w:t>
            </w:r>
            <w:proofErr w:type="spellStart"/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_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1D6197" w14:textId="4EF6F5B4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0.074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0.201 to 0.05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D35A5B7" w14:textId="7A311DB9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56</w:t>
            </w:r>
          </w:p>
        </w:tc>
      </w:tr>
      <w:tr w:rsidR="005963E9" w:rsidRPr="00FE6173" w14:paraId="46616D23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6AEBE0" w14:textId="070C7E61" w:rsidR="005963E9" w:rsidRPr="006D6C4C" w:rsidRDefault="005963E9" w:rsidP="00ED67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MDRD-</w:t>
            </w:r>
            <w:proofErr w:type="spellStart"/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_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E7B17D" w14:textId="733CCE4F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03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0.003 to 0.00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E90DC54" w14:textId="64B29170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379</w:t>
            </w:r>
          </w:p>
        </w:tc>
      </w:tr>
      <w:tr w:rsidR="005963E9" w:rsidRPr="00FE6173" w14:paraId="52E214D9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A4C3D7" w14:textId="6BA1E82E" w:rsidR="005963E9" w:rsidRPr="005963E9" w:rsidRDefault="005963E9" w:rsidP="00ED67C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F9C6B4" w14:textId="7EC39752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196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0.138 to 0.53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A48B8AF" w14:textId="39B2B2E9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248</w:t>
            </w:r>
          </w:p>
        </w:tc>
      </w:tr>
      <w:tr w:rsidR="005963E9" w:rsidRPr="00FE6173" w14:paraId="142E614B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6ABAA" w14:textId="66CA9390" w:rsidR="005963E9" w:rsidRPr="006D6C4C" w:rsidRDefault="005963E9" w:rsidP="00ED67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Sex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× </w:t>
            </w:r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LDL-</w:t>
            </w:r>
            <w:proofErr w:type="spellStart"/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_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3462A4" w14:textId="309110E9" w:rsidR="005963E9" w:rsidRPr="00BF2D58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81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0.121 to 0.28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B8E4CE" w14:textId="23CE4A74" w:rsidR="005963E9" w:rsidRPr="00BF2D58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31</w:t>
            </w:r>
          </w:p>
        </w:tc>
      </w:tr>
      <w:tr w:rsidR="005963E9" w:rsidRPr="00FE6173" w14:paraId="7B47A85C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574566" w14:textId="3D550F8B" w:rsidR="005963E9" w:rsidRPr="00E37FBD" w:rsidRDefault="005963E9" w:rsidP="00ED67C3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Sex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× </w:t>
            </w: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MDRD-</w:t>
            </w:r>
            <w:proofErr w:type="spellStart"/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_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0E3B02" w14:textId="484298AE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0.007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0.016 to 0.0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1FABD94" w14:textId="7CFC89A5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88</w:t>
            </w:r>
            <w:r w:rsidR="00F16CF3" w:rsidRPr="00DF70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5963E9" w14:paraId="2DAD4FCD" w14:textId="77777777" w:rsidTr="005963E9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CA36" w14:textId="77777777" w:rsidR="005963E9" w:rsidRPr="006D6C4C" w:rsidRDefault="005963E9" w:rsidP="00ED67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Sex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× </w:t>
            </w: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2599" w14:textId="3DE8237A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0.589</w:t>
            </w:r>
            <w:r w:rsidR="00FC0C41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-1.110 to -0.067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5053" w14:textId="1C9B101E" w:rsidR="005963E9" w:rsidRPr="006D6C4C" w:rsidRDefault="00BF2D58" w:rsidP="00ED67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27</w:t>
            </w:r>
            <w:r w:rsidR="00F16CF3" w:rsidRPr="00DF70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5581D6D8" w14:textId="5F53212E" w:rsidR="003B2B65" w:rsidRPr="00DF7021" w:rsidRDefault="003B2B65" w:rsidP="003B2B65">
      <w:pPr>
        <w:rPr>
          <w:rFonts w:ascii="Times New Roman" w:hAnsi="Times New Roman" w:cs="Times New Roman"/>
          <w:sz w:val="20"/>
          <w:szCs w:val="20"/>
        </w:rPr>
      </w:pPr>
      <w:r w:rsidRPr="003B2B65">
        <w:rPr>
          <w:rFonts w:ascii="Times New Roman" w:hAnsi="Times New Roman" w:cs="Times New Roman"/>
          <w:i/>
          <w:iCs/>
          <w:szCs w:val="21"/>
        </w:rPr>
        <w:t>Note:</w:t>
      </w:r>
      <w:r>
        <w:rPr>
          <w:rFonts w:ascii="Arial" w:hAnsi="Arial" w:cs="Arial"/>
          <w:i/>
          <w:iCs/>
          <w:szCs w:val="21"/>
        </w:rPr>
        <w:t xml:space="preserve"> </w:t>
      </w:r>
      <w:r w:rsidRPr="00474757">
        <w:rPr>
          <w:rFonts w:ascii="Times New Roman" w:hAnsi="Times New Roman" w:cs="Times New Roman"/>
          <w:sz w:val="20"/>
          <w:szCs w:val="20"/>
        </w:rPr>
        <w:t xml:space="preserve">Continuous variables involved in interaction terms were </w:t>
      </w:r>
      <w:proofErr w:type="gramStart"/>
      <w:r w:rsidRPr="00474757">
        <w:rPr>
          <w:rFonts w:ascii="Times New Roman" w:hAnsi="Times New Roman" w:cs="Times New Roman"/>
          <w:sz w:val="20"/>
          <w:szCs w:val="20"/>
        </w:rPr>
        <w:t>mean-centered</w:t>
      </w:r>
      <w:proofErr w:type="gramEnd"/>
      <w:r w:rsidRPr="00474757">
        <w:rPr>
          <w:rFonts w:ascii="Times New Roman" w:hAnsi="Times New Roman" w:cs="Times New Roman"/>
          <w:sz w:val="20"/>
          <w:szCs w:val="20"/>
        </w:rPr>
        <w:t xml:space="preserve"> prior to interaction construction to minimize multicollinearity. β denotes the unstandardized regression coefficient from the multivariable linear regression model including interaction terms. </w:t>
      </w:r>
      <w:r w:rsidRPr="00DF702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B2B6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74757">
        <w:rPr>
          <w:rFonts w:ascii="Times New Roman" w:hAnsi="Times New Roman" w:cs="Times New Roman"/>
          <w:sz w:val="20"/>
          <w:szCs w:val="20"/>
        </w:rPr>
        <w:t xml:space="preserve"> &lt; 0.05</w:t>
      </w:r>
      <w:proofErr w:type="gramStart"/>
      <w:r>
        <w:rPr>
          <w:rFonts w:ascii="Times New Roman" w:hAnsi="Times New Roman" w:cs="Times New Roman"/>
          <w:sz w:val="20"/>
          <w:szCs w:val="20"/>
        </w:rPr>
        <w:t>,</w:t>
      </w:r>
      <w:r w:rsidRPr="00474757">
        <w:rPr>
          <w:rFonts w:ascii="Times New Roman" w:hAnsi="Times New Roman" w:cs="Times New Roman"/>
          <w:sz w:val="20"/>
          <w:szCs w:val="20"/>
        </w:rPr>
        <w:t xml:space="preserve"> </w:t>
      </w:r>
      <w:r w:rsidRPr="00DF7021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3B2B65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gramEnd"/>
      <w:r w:rsidRPr="00474757">
        <w:rPr>
          <w:rFonts w:ascii="Times New Roman" w:hAnsi="Times New Roman" w:cs="Times New Roman"/>
          <w:sz w:val="20"/>
          <w:szCs w:val="20"/>
        </w:rPr>
        <w:t xml:space="preserve"> &lt; 0.10 (two-sided).</w:t>
      </w:r>
    </w:p>
    <w:p w14:paraId="45B07E3D" w14:textId="711C0BE2" w:rsidR="005963E9" w:rsidRPr="003B2B65" w:rsidRDefault="005963E9" w:rsidP="00F90459">
      <w:pPr>
        <w:rPr>
          <w:rFonts w:ascii="Arial" w:hAnsi="Arial" w:cs="Arial"/>
          <w:i/>
          <w:iCs/>
          <w:szCs w:val="21"/>
        </w:rPr>
      </w:pPr>
    </w:p>
    <w:p w14:paraId="0751F7E4" w14:textId="20426CE2" w:rsidR="00F90459" w:rsidRPr="00DF7021" w:rsidRDefault="00474757" w:rsidP="00F12EB4">
      <w:pPr>
        <w:rPr>
          <w:rFonts w:ascii="Times New Roman" w:hAnsi="Times New Roman" w:cs="Times New Roman"/>
          <w:sz w:val="20"/>
          <w:szCs w:val="20"/>
        </w:rPr>
      </w:pPr>
      <w:r w:rsidRPr="00474757">
        <w:rPr>
          <w:rFonts w:ascii="Times New Roman" w:hAnsi="Times New Roman" w:cs="Times New Roman"/>
          <w:sz w:val="20"/>
          <w:szCs w:val="20"/>
        </w:rPr>
        <w:t xml:space="preserve">Abbreviations: MFR, myocardial flow reserve; CI, confidence interval; LDL-C, low-density lipoprotein cholesterol; MDRD-eGFR, Modification of Diet in Renal Disease estimated glomerular filtration rate. </w:t>
      </w:r>
    </w:p>
    <w:sectPr w:rsidR="00F90459" w:rsidRPr="00DF70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AD1C6" w14:textId="77777777" w:rsidR="004E3EE3" w:rsidRDefault="004E3EE3" w:rsidP="00BC5039">
      <w:r>
        <w:separator/>
      </w:r>
    </w:p>
  </w:endnote>
  <w:endnote w:type="continuationSeparator" w:id="0">
    <w:p w14:paraId="5F443B8C" w14:textId="77777777" w:rsidR="004E3EE3" w:rsidRDefault="004E3EE3" w:rsidP="00BC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41222" w14:textId="77777777" w:rsidR="004E3EE3" w:rsidRDefault="004E3EE3" w:rsidP="00BC5039">
      <w:r>
        <w:separator/>
      </w:r>
    </w:p>
  </w:footnote>
  <w:footnote w:type="continuationSeparator" w:id="0">
    <w:p w14:paraId="18C274B3" w14:textId="77777777" w:rsidR="004E3EE3" w:rsidRDefault="004E3EE3" w:rsidP="00BC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459"/>
    <w:rsid w:val="00123E6A"/>
    <w:rsid w:val="001810A2"/>
    <w:rsid w:val="002C4832"/>
    <w:rsid w:val="003B2B65"/>
    <w:rsid w:val="00474757"/>
    <w:rsid w:val="004E3EE3"/>
    <w:rsid w:val="005963E9"/>
    <w:rsid w:val="005D11D5"/>
    <w:rsid w:val="00805E7D"/>
    <w:rsid w:val="0081785D"/>
    <w:rsid w:val="009C4A2E"/>
    <w:rsid w:val="00A21F95"/>
    <w:rsid w:val="00BC5039"/>
    <w:rsid w:val="00BF2D58"/>
    <w:rsid w:val="00D31229"/>
    <w:rsid w:val="00DF7021"/>
    <w:rsid w:val="00F12EB4"/>
    <w:rsid w:val="00F16CF3"/>
    <w:rsid w:val="00F80081"/>
    <w:rsid w:val="00F90459"/>
    <w:rsid w:val="00FA2CC6"/>
    <w:rsid w:val="00FC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04576"/>
  <w15:chartTrackingRefBased/>
  <w15:docId w15:val="{902D72F9-C664-4106-A654-A7AAD8DB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45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045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5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50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5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5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29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wyj</dc:creator>
  <cp:keywords/>
  <dc:description/>
  <cp:lastModifiedBy>Rajiv</cp:lastModifiedBy>
  <cp:revision>2</cp:revision>
  <dcterms:created xsi:type="dcterms:W3CDTF">2026-04-18T05:52:00Z</dcterms:created>
  <dcterms:modified xsi:type="dcterms:W3CDTF">2026-04-18T05:52:00Z</dcterms:modified>
</cp:coreProperties>
</file>